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F25" w:rsidRPr="00FC7A5E" w:rsidRDefault="00780F25" w:rsidP="00780F25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</w:t>
      </w:r>
      <w:r w:rsidR="00B205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 Cave </w:t>
      </w:r>
      <w:ins w:id="0" w:author="xy" w:date="2021-10-07T08:50:00Z">
        <w:r w:rsidR="00BE385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ground-plan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ps with historical and </w:t>
      </w:r>
      <w:del w:id="1" w:author="xy" w:date="2021-10-06T10:50:00Z">
        <w:r w:rsidRPr="00FC7A5E" w:rsidDel="0016130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2" w:author="xy" w:date="2021-10-06T10:50:00Z">
        <w:r w:rsidR="0016130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urrent</w:t>
        </w:r>
        <w:r w:rsidR="0016130A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ir temperature monitoring sites. 1 – dry cave passages, 2 –water cave passages, 3 – </w:t>
      </w:r>
      <w:del w:id="3" w:author="xy" w:date="2021-10-06T10:50:00Z">
        <w:r w:rsidRPr="00FC7A5E" w:rsidDel="0016130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4" w:author="xy" w:date="2021-10-06T10:50:00Z">
        <w:r w:rsidR="0016130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urrent</w:t>
        </w:r>
        <w:r w:rsidR="0016130A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ir temperature monitoring site, 4 – historical air temperature monitoring site (Vercelli 1931,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estan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ell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39,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ell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41–1944,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be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70), 5 – historical air temperature monitoring site (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hmidl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854)</w:t>
      </w:r>
      <w:r w:rsidR="00201A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201A2A" w:rsidRPr="00201A2A">
        <w:rPr>
          <w:rFonts w:ascii="Times New Roman" w:hAnsi="Times New Roman" w:cs="Times New Roman"/>
          <w:color w:val="FF0000"/>
          <w:sz w:val="24"/>
          <w:szCs w:val="24"/>
          <w:lang w:val="en-GB"/>
        </w:rPr>
        <w:t>6 – cave entrances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780F25" w:rsidRPr="00FC7A5E" w:rsidRDefault="00780F25" w:rsidP="00780F25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</w:t>
      </w:r>
      <w:r w:rsidR="00B205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 Comparison of mean monthly historical (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estan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ell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39) and </w:t>
      </w:r>
      <w:del w:id="5" w:author="xy" w:date="2021-10-04T12:47:00Z">
        <w:r w:rsidRPr="00FC7A5E" w:rsidDel="00B00511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6" w:author="xy" w:date="2021-10-04T12:47:00Z">
        <w:r w:rsidR="00B00511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urrent</w:t>
        </w:r>
        <w:r w:rsidR="00B00511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ir temperatures (in </w:t>
      </w:r>
      <w:r w:rsidRPr="00FC7A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sl-SI"/>
        </w:rPr>
        <w:t>°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) at the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ulpito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nitoring site in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ojnska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Jama</w:t>
      </w:r>
      <w:ins w:id="7" w:author="xy" w:date="2021-10-04T12:47:00Z">
        <w:r w:rsidR="00B00511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, error bars show 2% standar</w:t>
        </w:r>
      </w:ins>
      <w:ins w:id="8" w:author="xy" w:date="2021-10-04T12:48:00Z">
        <w:r w:rsidR="00B00511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d</w:t>
        </w:r>
      </w:ins>
      <w:ins w:id="9" w:author="xy" w:date="2021-10-04T12:47:00Z">
        <w:r w:rsidR="00B00511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error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:rsidR="00780F25" w:rsidRPr="00FC7A5E" w:rsidDel="000323BA" w:rsidRDefault="00780F25" w:rsidP="00780F25">
      <w:pPr>
        <w:rPr>
          <w:del w:id="10" w:author="xy" w:date="2021-10-04T16:26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11" w:author="xy" w:date="2021-10-04T16:26:00Z"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Fig</w:delText>
        </w:r>
        <w:r w:rsidR="00B205A9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.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3 Mean monthly air temperatures (in </w:delText>
        </w:r>
        <w:r w:rsidRPr="00FC7A5E" w:rsidDel="000323BA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GB" w:eastAsia="sl-SI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C) for the entire period 1934–1937 (Crestani and Anelli 1939) compared to 2017–2019, with monthly and mean annual differences (in </w:delText>
        </w:r>
        <w:r w:rsidRPr="00FC7A5E" w:rsidDel="000323BA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GB" w:eastAsia="sl-SI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C) between the two periods for the Pulpito site.</w:delText>
        </w:r>
      </w:del>
    </w:p>
    <w:p w:rsidR="004C60EC" w:rsidRPr="00FC7A5E" w:rsidRDefault="00780F25" w:rsidP="004C60EC">
      <w:pPr>
        <w:rPr>
          <w:ins w:id="12" w:author="xy" w:date="2021-10-04T15:52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. </w:t>
      </w:r>
      <w:del w:id="13" w:author="xy" w:date="2021-10-06T10:51:00Z">
        <w:r w:rsidRPr="00FC7A5E" w:rsidDel="00BD061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4 </w:delText>
        </w:r>
      </w:del>
      <w:ins w:id="14" w:author="xy" w:date="2021-10-06T10:51:00Z">
        <w:r w:rsidR="00BD061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3</w:t>
        </w:r>
        <w:r w:rsidR="00BD0610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mean monthly historical (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estan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elli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39) and </w:t>
      </w:r>
      <w:del w:id="15" w:author="xy" w:date="2021-10-04T15:51:00Z">
        <w:r w:rsidRPr="00FC7A5E" w:rsidDel="004C60EC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16" w:author="xy" w:date="2021-10-04T15:51:00Z">
        <w:r w:rsidR="004C60EC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urrent</w:t>
        </w:r>
        <w:r w:rsidR="004C60EC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ir temperatures (in </w:t>
      </w:r>
      <w:r w:rsidRPr="00FC7A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sl-SI"/>
        </w:rPr>
        <w:t>°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) at the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polcro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nitoring site in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ojnska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Jama</w:t>
      </w:r>
      <w:ins w:id="17" w:author="xy" w:date="2021-10-04T15:52:00Z">
        <w:r w:rsidR="004C60EC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, error bars show 2% standard error</w:t>
        </w:r>
        <w:r w:rsidR="004C60EC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. </w:t>
        </w:r>
      </w:ins>
    </w:p>
    <w:p w:rsidR="00780F25" w:rsidDel="00091A2F" w:rsidRDefault="00780F25" w:rsidP="00780F25">
      <w:pPr>
        <w:rPr>
          <w:del w:id="18" w:author="xy" w:date="2021-10-04T16:26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19" w:author="xy" w:date="2021-10-04T16:26:00Z"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Fig</w:delText>
        </w:r>
        <w:r w:rsidR="00B205A9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.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5 Mean monthly air temperatures (in </w:delText>
        </w:r>
        <w:r w:rsidRPr="00FC7A5E" w:rsidDel="000323BA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GB" w:eastAsia="sl-SI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C) for the entire period 1935–1937 (Crestani and Anelli 1939) compared to 2016–2019, with monthly and mean annual differences (in </w:delText>
        </w:r>
        <w:r w:rsidRPr="00FC7A5E" w:rsidDel="000323BA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lang w:val="en-GB" w:eastAsia="sl-SI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C) between the two periods for the Sepolcro site.</w:delText>
        </w:r>
      </w:del>
    </w:p>
    <w:p w:rsidR="00091A2F" w:rsidRPr="00FC7A5E" w:rsidRDefault="00091A2F" w:rsidP="00091A2F">
      <w:pPr>
        <w:rPr>
          <w:ins w:id="20" w:author="xy" w:date="2021-10-06T10:53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ins w:id="21" w:author="xy" w:date="2021-10-06T10:53:00Z"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Fig 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4</w:t>
        </w:r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.</w:t>
        </w:r>
        <w:proofErr w:type="gram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Mean annual air temperatures (in </w:t>
        </w:r>
        <w:r w:rsidRPr="00FC7A5E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t>°</w:t>
        </w:r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C) in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ostojnska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Jama and outside the cave with annual visitor numbers for the period 193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5</w:t>
        </w:r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–2019. Historical data are from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restani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and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Anelli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(1939).</w:t>
        </w:r>
      </w:ins>
    </w:p>
    <w:p w:rsidR="00C51239" w:rsidRPr="00FC7A5E" w:rsidRDefault="00780F25" w:rsidP="00C51239">
      <w:pPr>
        <w:rPr>
          <w:ins w:id="22" w:author="xy" w:date="2021-10-04T15:54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.</w:t>
      </w:r>
      <w:proofErr w:type="gram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del w:id="23" w:author="xy" w:date="2021-10-06T10:51:00Z">
        <w:r w:rsidR="003305A5" w:rsidDel="00BD061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6</w:delText>
        </w:r>
        <w:r w:rsidRPr="00FC7A5E" w:rsidDel="00BD061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</w:delText>
        </w:r>
      </w:del>
      <w:ins w:id="24" w:author="xy" w:date="2021-10-06T10:51:00Z">
        <w:r w:rsidR="00BD061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5</w:t>
        </w:r>
        <w:r w:rsidR="00BD0610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son of mean monthly historical (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be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970) and </w:t>
      </w:r>
      <w:del w:id="25" w:author="xy" w:date="2021-10-04T15:54:00Z">
        <w:r w:rsidRPr="00FC7A5E" w:rsidDel="00C5123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ins w:id="26" w:author="xy" w:date="2021-10-04T15:54:00Z">
        <w:r w:rsidR="00C5123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current</w:t>
        </w:r>
        <w:r w:rsidR="00C51239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ir temperatures (in </w:t>
      </w:r>
      <w:r w:rsidRPr="00FC7A5E">
        <w:rPr>
          <w:rFonts w:ascii="Times New Roman" w:hAnsi="Times New Roman" w:cs="Times New Roman"/>
          <w:color w:val="131413"/>
          <w:sz w:val="24"/>
          <w:szCs w:val="24"/>
          <w:lang w:val="en-GB"/>
        </w:rPr>
        <w:t>°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) at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elika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vorana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Predjama Cave</w:t>
      </w:r>
      <w:ins w:id="27" w:author="xy" w:date="2021-10-04T15:54:00Z">
        <w:r w:rsidR="00C5123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, error bars show 2% standard error</w:t>
        </w:r>
        <w:r w:rsidR="00C51239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. </w:t>
        </w:r>
      </w:ins>
    </w:p>
    <w:p w:rsidR="00780F25" w:rsidRPr="00FC7A5E" w:rsidDel="000323BA" w:rsidRDefault="00780F25" w:rsidP="00780F25">
      <w:pPr>
        <w:rPr>
          <w:del w:id="28" w:author="xy" w:date="2021-10-04T16:26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29" w:author="xy" w:date="2021-10-04T16:26:00Z"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Fig. </w:delText>
        </w:r>
        <w:r w:rsidR="003305A5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7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Mean monthly air temperatures (in </w:delText>
        </w:r>
        <w:r w:rsidRPr="00FC7A5E" w:rsidDel="000323BA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C) for the period February 1956 to February 1957 (Habe 1970) compared to the entire 2017–2019 period, with monthly and mean annual differences (in </w:delText>
        </w:r>
        <w:r w:rsidRPr="00FC7A5E" w:rsidDel="000323BA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C) between the two periods.</w:delText>
        </w:r>
      </w:del>
    </w:p>
    <w:p w:rsidR="00113B24" w:rsidRPr="00FC7A5E" w:rsidDel="000323BA" w:rsidRDefault="00113B24" w:rsidP="00113B24">
      <w:pPr>
        <w:rPr>
          <w:del w:id="30" w:author="xy" w:date="2021-10-04T16:26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31" w:author="xy" w:date="2021-10-04T16:26:00Z"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Fig. </w:delText>
        </w:r>
        <w:r w:rsidR="003305A5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8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Mean monthly air temperatures (in </w:delText>
        </w:r>
        <w:r w:rsidRPr="00FC7A5E" w:rsidDel="000323BA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C) for the period 1934–1937 (Crestani and Anelli 1939) compared to 2015–2019, with monthly and mean annual differences (in </w:delText>
        </w:r>
        <w:r w:rsidRPr="00FC7A5E" w:rsidDel="000323BA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delText>°</w:delText>
        </w:r>
        <w:r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C) between the two periods for outdoor monitoring sites.</w:delText>
        </w:r>
      </w:del>
    </w:p>
    <w:p w:rsidR="00347F63" w:rsidRPr="00FC7A5E" w:rsidRDefault="00347F63" w:rsidP="00347F63">
      <w:pPr>
        <w:rPr>
          <w:ins w:id="32" w:author="xy" w:date="2021-10-04T15:28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ins w:id="33" w:author="xy" w:date="2021-10-04T15:28:00Z"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Fig. </w:t>
        </w:r>
      </w:ins>
      <w:ins w:id="34" w:author="xy" w:date="2021-10-06T10:52:00Z">
        <w:r w:rsidR="00BD0610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6</w:t>
        </w:r>
      </w:ins>
      <w:ins w:id="35" w:author="xy" w:date="2021-10-04T15:28:00Z"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.</w:t>
        </w:r>
        <w:proofErr w:type="gram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Mean annual air temperature (in </w:t>
        </w:r>
        <w:r w:rsidRPr="00FC7A5E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t>°</w:t>
        </w:r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C) in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Velika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Dvorana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(Predjama Cave) and outside the cave for the period 1942–2019. Historical data are from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Anelli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(1941–1944) and </w:t>
        </w:r>
        <w:proofErr w:type="spellStart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Habe</w:t>
        </w:r>
        <w:proofErr w:type="spellEnd"/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(1970).</w:t>
        </w:r>
      </w:ins>
    </w:p>
    <w:p w:rsidR="00E53072" w:rsidRDefault="00E53072" w:rsidP="00780F25">
      <w:pPr>
        <w:rPr>
          <w:ins w:id="36" w:author="xy" w:date="2021-10-06T10:59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A1145" w:rsidRDefault="00CA1145" w:rsidP="00CA1145">
      <w:pPr>
        <w:rPr>
          <w:ins w:id="37" w:author="xy" w:date="2021-10-06T11:01:00Z"/>
        </w:rPr>
      </w:pPr>
      <w:ins w:id="38" w:author="xy" w:date="2021-10-06T10:59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Table 1 T-test</w:t>
        </w:r>
      </w:ins>
      <w:ins w:id="39" w:author="xy" w:date="2021-10-06T11:00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calculated for mean monthly temperatures </w:t>
        </w:r>
      </w:ins>
      <w:ins w:id="40" w:author="xy" w:date="2021-10-06T11:02:00Z">
        <w:r w:rsidR="0074014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(historical </w:t>
        </w:r>
      </w:ins>
      <w:ins w:id="41" w:author="xy" w:date="2021-10-07T08:50:00Z">
        <w:r w:rsidR="00BE385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1934</w:t>
        </w:r>
        <w:r w:rsidR="00BE3859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–</w:t>
        </w:r>
        <w:r w:rsidR="00BE385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1937 </w:t>
        </w:r>
      </w:ins>
      <w:ins w:id="42" w:author="xy" w:date="2021-10-06T11:02:00Z">
        <w:r w:rsidR="0074014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versus current</w:t>
        </w:r>
      </w:ins>
      <w:ins w:id="43" w:author="xy" w:date="2021-10-07T08:51:00Z">
        <w:r w:rsidR="00BE385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2017</w:t>
        </w:r>
        <w:r w:rsidR="00BE3859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–</w:t>
        </w:r>
        <w:r w:rsidR="00BE3859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2019</w:t>
        </w:r>
      </w:ins>
      <w:bookmarkStart w:id="44" w:name="_GoBack"/>
      <w:bookmarkEnd w:id="44"/>
      <w:ins w:id="45" w:author="xy" w:date="2021-10-06T11:02:00Z">
        <w:r w:rsidR="0074014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) </w:t>
        </w:r>
      </w:ins>
      <w:ins w:id="46" w:author="xy" w:date="2021-10-06T11:00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for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ostojnska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Jama </w:t>
        </w:r>
      </w:ins>
      <w:ins w:id="47" w:author="xy" w:date="2021-10-06T11:01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(PJ) sites (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ulpito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,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Sepolcro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) and outside. </w:t>
        </w:r>
        <w:r w:rsidR="0074014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When probability p </w:t>
        </w:r>
      </w:ins>
      <w:ins w:id="48" w:author="xy" w:date="2021-10-06T11:02:00Z">
        <w:r w:rsidR="0074014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&lt; 0.05 </w:t>
        </w:r>
      </w:ins>
      <w:ins w:id="49" w:author="xy" w:date="2021-10-06T11:04:00Z">
        <w:r w:rsidR="00957874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the difference between historical versus current temperatures is statistically significant</w:t>
        </w:r>
      </w:ins>
      <w:ins w:id="50" w:author="xy" w:date="2021-10-06T11:06:00Z">
        <w:r w:rsidR="005A4947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(bold numbers)</w:t>
        </w:r>
      </w:ins>
      <w:ins w:id="51" w:author="xy" w:date="2021-10-06T11:04:00Z">
        <w:r w:rsidR="00957874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, when </w:t>
        </w:r>
      </w:ins>
      <w:ins w:id="52" w:author="xy" w:date="2021-10-06T11:05:00Z">
        <w:r w:rsidR="00957874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 &gt; 0.05 the difference between historical versus current temperatures is statistically insignificant.</w:t>
        </w:r>
      </w:ins>
    </w:p>
    <w:p w:rsidR="00CA1145" w:rsidRDefault="00CA1145" w:rsidP="00780F25">
      <w:pPr>
        <w:rPr>
          <w:ins w:id="53" w:author="xy" w:date="2021-10-06T10:58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091A2F" w:rsidRDefault="00091A2F" w:rsidP="00091A2F">
      <w:pPr>
        <w:rPr>
          <w:ins w:id="54" w:author="xy" w:date="2021-10-06T10:58:00Z"/>
        </w:rPr>
      </w:pPr>
      <w:ins w:id="55" w:author="xy" w:date="2021-10-06T10:58:00Z">
        <w:r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t>Table 2 Comparison between mean air temperatures (</w:t>
        </w:r>
        <w:r w:rsidRPr="00FC7A5E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t xml:space="preserve">in </w:t>
        </w:r>
        <w:r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°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C) for historical and modern periods for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ostojnska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Jama (PJ) sites (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ulpito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,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Sepolcro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), Predjama site (VD -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Velika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  <w:proofErr w:type="spellStart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Dvorana</w:t>
        </w:r>
        <w:proofErr w:type="spellEnd"/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) and outside.</w:t>
        </w:r>
      </w:ins>
    </w:p>
    <w:p w:rsidR="00780F25" w:rsidRDefault="00E53072" w:rsidP="00780F25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</w:t>
      </w:r>
      <w:del w:id="56" w:author="xy" w:date="2021-10-06T10:57:00Z">
        <w:r w:rsidRPr="00FC7A5E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1 </w:delText>
        </w:r>
      </w:del>
      <w:ins w:id="57" w:author="xy" w:date="2021-10-06T10:57:00Z">
        <w:r w:rsidR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3</w:t>
        </w:r>
        <w:r w:rsidR="00091A2F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arson correlation coefficients (PCCs) for </w:t>
      </w:r>
      <w:proofErr w:type="spellStart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tojnska</w:t>
      </w:r>
      <w:proofErr w:type="spellEnd"/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Jama (</w:t>
      </w:r>
      <w:del w:id="58" w:author="xy" w:date="2021-10-05T12:16:00Z">
        <w:r w:rsidRPr="00FC7A5E" w:rsidDel="00622485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193</w:delText>
        </w:r>
        <w:r w:rsidR="00F9252D" w:rsidDel="00622485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5</w:delText>
        </w:r>
        <w:r w:rsidRPr="00FC7A5E" w:rsidDel="00622485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</w:delText>
        </w:r>
      </w:del>
      <w:ins w:id="59" w:author="xy" w:date="2021-10-05T12:16:00Z">
        <w:r w:rsidR="00622485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193</w:t>
        </w:r>
        <w:r w:rsidR="00622485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4</w:t>
        </w:r>
        <w:r w:rsidR="00622485" w:rsidRPr="00FC7A5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2019) and Predjama Cav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1942–2019) calculated on the basis of mean annual air temperature values and annual visitor number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3305A5" w:rsidRPr="003B5EC2" w:rsidDel="000323BA" w:rsidRDefault="003305A5" w:rsidP="00780F25">
      <w:pPr>
        <w:rPr>
          <w:del w:id="60" w:author="xy" w:date="2021-10-04T16:26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61" w:author="xy" w:date="2021-10-04T16:26:00Z">
        <w:r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Table 2 </w:delText>
        </w:r>
        <w:r w:rsidR="003B5EC2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M</w:delText>
        </w:r>
        <w:r w:rsidR="003B5EC2"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ultiple regression</w:delText>
        </w:r>
        <w:r w:rsidR="003B5EC2" w:rsidRPr="003B5EC2" w:rsidDel="000323BA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  <w:lang w:val="en-GB"/>
          </w:rPr>
          <w:delText xml:space="preserve"> </w:delText>
        </w:r>
        <w:r w:rsidR="003B5EC2" w:rsidDel="000323BA">
          <w:rPr>
            <w:rFonts w:ascii="Times New Roman" w:hAnsi="Times New Roman" w:cs="Times New Roman"/>
            <w:iCs/>
            <w:color w:val="000000" w:themeColor="text1"/>
            <w:sz w:val="24"/>
            <w:szCs w:val="24"/>
            <w:lang w:val="en-GB"/>
          </w:rPr>
          <w:delText>(</w:delText>
        </w:r>
        <w:r w:rsidR="003B5EC2" w:rsidRPr="00FC7A5E" w:rsidDel="000323BA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  <w:lang w:val="en-GB"/>
          </w:rPr>
          <w:delText>R</w:delText>
        </w:r>
        <w:r w:rsidR="003B5EC2" w:rsidRPr="00FC7A5E" w:rsidDel="000323BA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  <w:lang w:val="en-GB"/>
          </w:rPr>
          <w:delText>2</w:delText>
        </w:r>
        <w:r w:rsidR="003B5EC2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) air temperature </w:delText>
        </w:r>
        <w:r w:rsidR="00BF3C1B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and visitors </w:delText>
        </w:r>
        <w:r w:rsidR="003B5EC2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trends for Postojnska Jama (PJ), Predjama (VD – Velika Dvorana)</w:delText>
        </w:r>
        <w:r w:rsidR="00BF3C1B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, </w:delText>
        </w:r>
        <w:r w:rsidR="003B5EC2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and ou</w:delText>
        </w:r>
        <w:r w:rsidR="00753763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t</w:delText>
        </w:r>
        <w:r w:rsidR="003B5EC2" w:rsidDel="000323BA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side.</w:delText>
        </w:r>
      </w:del>
    </w:p>
    <w:p w:rsidR="00DF760E" w:rsidRPr="00FC7A5E" w:rsidRDefault="00DF760E" w:rsidP="00DF760E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proofErr w:type="gramStart"/>
      <w:r w:rsidRPr="00FC7A5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Table </w:t>
      </w:r>
      <w:del w:id="62" w:author="xy" w:date="2021-10-06T10:57:00Z">
        <w:r w:rsidR="003305A5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>3</w:delText>
        </w:r>
        <w:r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 </w:delText>
        </w:r>
      </w:del>
      <w:ins w:id="63" w:author="xy" w:date="2021-10-06T10:57:00Z">
        <w:r w:rsidR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t>4</w:t>
        </w:r>
        <w:r w:rsidR="00091A2F" w:rsidRPr="00FC7A5E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t xml:space="preserve"> </w:t>
        </w:r>
      </w:ins>
      <w:r w:rsidRPr="00FC7A5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Mean annual air temperature in the Škocja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ke</w:t>
      </w:r>
      <w:r w:rsidRPr="00FC7A5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Jame</w:t>
      </w:r>
      <w:r w:rsidRPr="00FC7A5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and outside in </w:t>
      </w:r>
      <w:r w:rsidRPr="00FC7A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°</w:t>
      </w:r>
      <w:r w:rsidRPr="00FC7A5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C.</w:t>
      </w:r>
      <w:proofErr w:type="gramEnd"/>
      <w:r w:rsidRPr="00FC7A5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</w:p>
    <w:p w:rsidR="00780F25" w:rsidDel="00091A2F" w:rsidRDefault="00EE607D">
      <w:pPr>
        <w:rPr>
          <w:del w:id="64" w:author="xy" w:date="2021-10-06T10:57:00Z"/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del w:id="65" w:author="xy" w:date="2021-10-06T10:57:00Z">
        <w:r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Table </w:delText>
        </w:r>
        <w:r w:rsidR="003305A5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>4</w:delText>
        </w:r>
        <w:r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 Maximum and minimum temperature differences between </w:delText>
        </w:r>
      </w:del>
      <w:del w:id="66" w:author="xy" w:date="2021-10-04T16:26:00Z">
        <w:r w:rsidRPr="00FC7A5E" w:rsidDel="000323BA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modern </w:delText>
        </w:r>
      </w:del>
      <w:del w:id="67" w:author="xy" w:date="2021-10-06T10:57:00Z">
        <w:r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>and historical data in Postojnska Jama</w:delText>
        </w:r>
        <w:r w:rsidR="00901800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 (PJ)</w:delText>
        </w:r>
        <w:r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, Predjama Cave and outside, in </w:delText>
        </w:r>
        <w:r w:rsidRPr="00FC7A5E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°</w:delText>
        </w:r>
        <w:r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C. </w:delText>
        </w:r>
      </w:del>
    </w:p>
    <w:p w:rsidR="00A84A58" w:rsidRDefault="00A84A58" w:rsidP="00091A2F">
      <w:del w:id="68" w:author="xy" w:date="2021-10-06T10:58:00Z">
        <w:r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Table </w:delText>
        </w:r>
        <w:r w:rsidR="003305A5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>5</w:delText>
        </w:r>
        <w:r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 </w:delText>
        </w:r>
        <w:r w:rsidR="00A63A0C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>Comparison between mean air temperatures (</w:delText>
        </w:r>
        <w:r w:rsidR="00A63A0C" w:rsidRPr="00FC7A5E" w:rsidDel="00091A2F">
          <w:rPr>
            <w:rFonts w:ascii="Times New Roman" w:hAnsi="Times New Roman" w:cs="Times New Roman"/>
            <w:bCs/>
            <w:color w:val="000000" w:themeColor="text1"/>
            <w:sz w:val="24"/>
            <w:szCs w:val="24"/>
            <w:lang w:val="en-GB"/>
          </w:rPr>
          <w:delText xml:space="preserve">in </w:delText>
        </w:r>
        <w:r w:rsidR="00A63A0C" w:rsidRPr="00FC7A5E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°</w:delText>
        </w:r>
        <w:r w:rsidR="00A63A0C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C) for historical and modern periods for Postojnska Jama </w:delText>
        </w:r>
        <w:r w:rsidR="002851A2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(PJ) </w:delText>
        </w:r>
        <w:r w:rsidR="00A63A0C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sites (Pulpito, Sepolcro), Predjama site (</w:delText>
        </w:r>
        <w:r w:rsidR="002851A2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VD - </w:delText>
        </w:r>
        <w:r w:rsidR="00A63A0C" w:rsidDel="00091A2F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>Velika Dvorana) and outside.</w:delText>
        </w:r>
      </w:del>
    </w:p>
    <w:sectPr w:rsidR="00A84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F25"/>
    <w:rsid w:val="000323BA"/>
    <w:rsid w:val="00091A2F"/>
    <w:rsid w:val="00113B24"/>
    <w:rsid w:val="0016130A"/>
    <w:rsid w:val="00201A2A"/>
    <w:rsid w:val="002851A2"/>
    <w:rsid w:val="003305A5"/>
    <w:rsid w:val="00347F63"/>
    <w:rsid w:val="003B51EB"/>
    <w:rsid w:val="003B5EC2"/>
    <w:rsid w:val="00455379"/>
    <w:rsid w:val="004C60EC"/>
    <w:rsid w:val="005A4947"/>
    <w:rsid w:val="00622485"/>
    <w:rsid w:val="0074014E"/>
    <w:rsid w:val="00753763"/>
    <w:rsid w:val="00780F25"/>
    <w:rsid w:val="00901800"/>
    <w:rsid w:val="00957874"/>
    <w:rsid w:val="009B5C22"/>
    <w:rsid w:val="00A63A0C"/>
    <w:rsid w:val="00A84A58"/>
    <w:rsid w:val="00B00511"/>
    <w:rsid w:val="00B205A9"/>
    <w:rsid w:val="00BD0610"/>
    <w:rsid w:val="00BE3859"/>
    <w:rsid w:val="00BF3C1B"/>
    <w:rsid w:val="00C51239"/>
    <w:rsid w:val="00CA1145"/>
    <w:rsid w:val="00CE7B56"/>
    <w:rsid w:val="00DF760E"/>
    <w:rsid w:val="00E53072"/>
    <w:rsid w:val="00E56DAA"/>
    <w:rsid w:val="00EE607D"/>
    <w:rsid w:val="00F9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80F25"/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0323BA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0323BA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0323BA"/>
    <w:rPr>
      <w:sz w:val="20"/>
      <w:szCs w:val="20"/>
      <w:lang w:val="en-US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0323BA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0323BA"/>
    <w:rPr>
      <w:b/>
      <w:bCs/>
      <w:sz w:val="20"/>
      <w:szCs w:val="20"/>
      <w:lang w:val="en-US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032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0323B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80F25"/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0323BA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0323BA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0323BA"/>
    <w:rPr>
      <w:sz w:val="20"/>
      <w:szCs w:val="20"/>
      <w:lang w:val="en-US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0323BA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0323BA"/>
    <w:rPr>
      <w:b/>
      <w:bCs/>
      <w:sz w:val="20"/>
      <w:szCs w:val="20"/>
      <w:lang w:val="en-US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032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0323B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xy</cp:lastModifiedBy>
  <cp:revision>35</cp:revision>
  <dcterms:created xsi:type="dcterms:W3CDTF">2021-02-01T12:50:00Z</dcterms:created>
  <dcterms:modified xsi:type="dcterms:W3CDTF">2021-10-07T06:51:00Z</dcterms:modified>
</cp:coreProperties>
</file>